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  <w:t>Table S2. RNA sequencing information of 15 paired ESCC and non-tumor tissues</w:t>
      </w:r>
    </w:p>
    <w:p>
      <w:pPr>
        <w:pStyle w:val="Normal"/>
        <w:spacing w:lineRule="atLeast" w:line="0"/>
        <w:jc w:val="left"/>
        <w:rPr>
          <w:b/>
          <w:b/>
          <w:bCs/>
          <w:szCs w:val="21"/>
        </w:rPr>
      </w:pPr>
      <w:r>
        <w:rPr>
          <w:b/>
          <w:bCs/>
          <w:szCs w:val="21"/>
        </w:rPr>
      </w:r>
    </w:p>
    <w:p>
      <w:pPr>
        <w:pStyle w:val="Normal"/>
        <w:spacing w:lineRule="atLeast" w:line="0"/>
        <w:jc w:val="left"/>
        <w:rPr>
          <w:szCs w:val="21"/>
        </w:rPr>
      </w:pPr>
      <w:r>
        <w:rPr>
          <w:szCs w:val="21"/>
        </w:rPr>
        <w:t>a:there are two read fastq files for paired-end RNA-seq data for each sample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149350</wp:posOffset>
                </wp:positionV>
                <wp:extent cx="4657725" cy="49015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57725" cy="49015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5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15" w:type="dxa"/>
                                <w:right w:w="15" w:type="dxa"/>
                              </w:tblCellMar>
                            </w:tblPr>
                            <w:tblGrid>
                              <w:gridCol w:w="1290"/>
                              <w:gridCol w:w="2010"/>
                              <w:gridCol w:w="2115"/>
                              <w:gridCol w:w="1920"/>
                            </w:tblGrid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7335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Supplementary Table 2. Summary of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RNA-seq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in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30 esophageal samples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ample No.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iz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Fastq file 1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(kb)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Size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of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Fastq file 2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 (kb)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M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apped read number</w:t>
                                  </w:r>
                                  <w:r>
                                    <w:rPr>
                                      <w:b/>
                                      <w:bCs/>
                                      <w:color w:val="000000"/>
                                      <w:kern w:val="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9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327114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32711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70926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6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7778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7778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66329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6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206514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20651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4945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8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27479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2747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7754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200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93606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9936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7486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1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29657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02965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72965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7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19423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19423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76897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2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46246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4624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487942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200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479234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47923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37258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4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550207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55020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41313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3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1503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1503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19935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8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48280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48280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566352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3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805026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80502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63317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1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811819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81181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908439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5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087885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087885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11592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0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16544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16544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575161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7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218617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21861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047394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4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369044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36904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100934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9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22506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22506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0085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1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97211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9721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46584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0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1154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1154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61827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1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869029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86902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82704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804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91367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91367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38275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5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22047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2204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998405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4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43444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043444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73771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199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590629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59062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6928949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8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196458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196458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065718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98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276697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8276697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90384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C199T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88269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9088269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7810454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12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B782N</w:t>
                                  </w:r>
                                </w:p>
                              </w:tc>
                              <w:tc>
                                <w:tcPr>
                                  <w:tcW w:w="20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231971</w:t>
                                  </w:r>
                                </w:p>
                              </w:tc>
                              <w:tc>
                                <w:tcPr>
                                  <w:tcW w:w="211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3231971</w:t>
                                  </w:r>
                                </w:p>
                              </w:tc>
                              <w:tc>
                                <w:tcPr>
                                  <w:tcW w:w="192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>1256076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atLeast"/>
                              </w:trPr>
                              <w:tc>
                                <w:tcPr>
                                  <w:tcW w:w="7335" w:type="dxa"/>
                                  <w:gridSpan w:val="4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center"/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kern w:val="0"/>
                                      <w:sz w:val="18"/>
                                      <w:szCs w:val="18"/>
                                    </w:rPr>
                                    <w:t xml:space="preserve">T: </w:t>
                                  </w:r>
                                  <w:r>
                                    <w:rPr/>
                                    <w:t>tumor tissues; N: non-tumor tissue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.75pt;height:385.95pt;mso-wrap-distance-left:9pt;mso-wrap-distance-right:9pt;mso-wrap-distance-top:0pt;mso-wrap-distance-bottom:0pt;margin-top:90.5pt;mso-position-vertical-relative:page;margin-left:114.3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5" w:type="dxa"/>
                        <w:tblLayout w:type="fixed"/>
                        <w:tblCellMar>
                          <w:top w:w="15" w:type="dxa"/>
                          <w:left w:w="15" w:type="dxa"/>
                          <w:bottom w:w="15" w:type="dxa"/>
                          <w:right w:w="15" w:type="dxa"/>
                        </w:tblCellMar>
                      </w:tblPr>
                      <w:tblGrid>
                        <w:gridCol w:w="1290"/>
                        <w:gridCol w:w="2010"/>
                        <w:gridCol w:w="2115"/>
                        <w:gridCol w:w="1920"/>
                      </w:tblGrid>
                      <w:tr>
                        <w:trPr>
                          <w:trHeight w:val="283" w:hRule="atLeast"/>
                        </w:trPr>
                        <w:tc>
                          <w:tcPr>
                            <w:tcW w:w="7335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/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Supplementary Table 2. Summary of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RNA-seq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 xml:space="preserve"> in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30 esophageal samples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ample No.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iz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of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Fastq file 1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(kb)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Size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of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Fastq file 2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 (kb)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M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apped read number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kern w:val="0"/>
                                <w:sz w:val="18"/>
                                <w:szCs w:val="18"/>
                                <w:vertAlign w:val="superscript"/>
                              </w:rPr>
                              <w:t>b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9T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327114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327114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70926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6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7778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7778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663290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6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206514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20651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49450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8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27479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2747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77544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200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93606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993606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74868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1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29657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02965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7296559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7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19423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19423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768970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2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46246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46246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4879422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200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479234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47923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372583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4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550207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55020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4131355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3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1503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1503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199354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8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48280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48280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566352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3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805026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805026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633170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1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811819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81181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9084391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5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087885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087885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115926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0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16544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16544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5751617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7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218617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21861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047394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4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369044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36904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100934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9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22506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22506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00850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1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97211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97211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4658410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0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1154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1154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618271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1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869029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86902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8270422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804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91367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91367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382758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5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22047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2204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9984057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4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43444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043444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7377173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199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590629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59062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6928949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8N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196458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196458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065718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98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276697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8276697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9038486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C199T</w:t>
                            </w:r>
                          </w:p>
                        </w:tc>
                        <w:tc>
                          <w:tcPr>
                            <w:tcW w:w="20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88269</w:t>
                            </w:r>
                          </w:p>
                        </w:tc>
                        <w:tc>
                          <w:tcPr>
                            <w:tcW w:w="21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9088269</w:t>
                            </w:r>
                          </w:p>
                        </w:tc>
                        <w:tc>
                          <w:tcPr>
                            <w:tcW w:w="192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78104548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12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B782N</w:t>
                            </w:r>
                          </w:p>
                        </w:tc>
                        <w:tc>
                          <w:tcPr>
                            <w:tcW w:w="20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231971</w:t>
                            </w:r>
                          </w:p>
                        </w:tc>
                        <w:tc>
                          <w:tcPr>
                            <w:tcW w:w="211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3231971</w:t>
                            </w:r>
                          </w:p>
                        </w:tc>
                        <w:tc>
                          <w:tcPr>
                            <w:tcW w:w="192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>125607644</w:t>
                            </w:r>
                          </w:p>
                        </w:tc>
                      </w:tr>
                      <w:tr>
                        <w:trPr>
                          <w:trHeight w:val="227" w:hRule="atLeast"/>
                        </w:trPr>
                        <w:tc>
                          <w:tcPr>
                            <w:tcW w:w="7335" w:type="dxa"/>
                            <w:gridSpan w:val="4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center"/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kern w:val="0"/>
                                <w:sz w:val="18"/>
                                <w:szCs w:val="18"/>
                              </w:rPr>
                              <w:t xml:space="preserve">T: </w:t>
                            </w:r>
                            <w:r>
                              <w:rPr/>
                              <w:t>tumor tissues; N: non-tumor tissue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tLeast" w:line="0"/>
        <w:jc w:val="left"/>
        <w:rPr>
          <w:szCs w:val="21"/>
        </w:rPr>
      </w:pPr>
      <w:r>
        <w:rPr>
          <w:szCs w:val="21"/>
        </w:rPr>
        <w:t>b: The number of reads mapped to known genes for each sample after performing easyRNAseq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08:40:00Z</dcterms:created>
  <dc:creator>Administrator</dc:creator>
  <dc:description/>
  <cp:keywords/>
  <dc:language>en-US</dc:language>
  <cp:lastModifiedBy>admin</cp:lastModifiedBy>
  <dcterms:modified xsi:type="dcterms:W3CDTF">2015-11-25T13:21:00Z</dcterms:modified>
  <cp:revision>2</cp:revision>
  <dc:subject/>
  <dc:title>Sample 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